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 w:bidi="th-TH"/>
        </w:rPr>
      </w:pPr>
      <w:r>
        <w:rPr>
          <w:color w:val="000000"/>
          <w:kern w:val="0"/>
          <w:sz w:val="24"/>
          <w:szCs w:val="24"/>
          <w:lang w:val="en-US" w:eastAsia="en-US" w:bidi="th-TH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51054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4155</wp:posOffset>
                </wp:positionV>
                <wp:extent cx="635" cy="5137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40411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9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364230</wp:posOffset>
                </wp:positionV>
                <wp:extent cx="635" cy="6248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6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98670</wp:posOffset>
                </wp:positionV>
                <wp:extent cx="635" cy="3276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020" distB="3302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05150</wp:posOffset>
                </wp:positionV>
                <wp:extent cx="389255" cy="76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4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9387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2743200</wp:posOffset>
                </wp:positionH>
                <wp:positionV relativeFrom="paragraph">
                  <wp:posOffset>5767070</wp:posOffset>
                </wp:positionV>
                <wp:extent cx="14859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5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107 Records identified through database search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107 Records identified through database search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 Additional records identified through other sources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 Additional records identified through other sources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98345</wp:posOffset>
                </wp:positionV>
                <wp:extent cx="2790825" cy="4152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13 Records after duplicates remov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32.7pt;mso-wrap-distance-left:9.05pt;mso-wrap-distance-right:9.05pt;mso-wrap-distance-top:0pt;mso-wrap-distance-bottom:0pt;margin-top:157.3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13 Record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851785</wp:posOffset>
                </wp:positionV>
                <wp:extent cx="1689100" cy="52197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21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13 Records screen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1.1pt;mso-wrap-distance-left:9.05pt;mso-wrap-distance-right:9.05pt;mso-wrap-distance-top:0pt;mso-wrap-distance-bottom:0pt;margin-top:224.5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13 Record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57955</wp:posOffset>
                </wp:positionH>
                <wp:positionV relativeFrom="paragraph">
                  <wp:posOffset>2486025</wp:posOffset>
                </wp:positionV>
                <wp:extent cx="2366010" cy="12382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010" cy="1238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80 Records excluded</w:t>
                              <w:br/>
                              <w:t>Basic sci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s, case-reports, letters, editorials, commentari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related to beta-blockers/cirrhosi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ath not report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3pt;height:97.5pt;mso-wrap-distance-left:9.05pt;mso-wrap-distance-right:9.05pt;mso-wrap-distance-top:0pt;mso-wrap-distance-bottom:0pt;margin-top:195.75pt;mso-position-vertical-relative:text;margin-left:311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80 Records excluded</w:t>
                        <w:br/>
                        <w:t>Basic science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s, case-reports, letters, editorials, commentarie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related to beta-blockers/cirrhosi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ath not repor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979545</wp:posOffset>
                </wp:positionV>
                <wp:extent cx="1733550" cy="6286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3 Full-text articles 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9.5pt;mso-wrap-distance-left:9.05pt;mso-wrap-distance-right:9.05pt;mso-wrap-distance-top:0pt;mso-wrap-distance-bottom:0pt;margin-top:313.3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3 Full-text articles 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979545</wp:posOffset>
                </wp:positionV>
                <wp:extent cx="2012950" cy="141351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2950" cy="1413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3 Full-text articles excluded, Death not repor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nable to calculated OR/R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from same popul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uthors cannot provide asc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uthors did not get back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compare group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5pt;height:111.3pt;mso-wrap-distance-left:9.05pt;mso-wrap-distance-right:9.05pt;mso-wrap-distance-top:0pt;mso-wrap-distance-bottom:0pt;margin-top:313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3 Full-text articles excluded, Death not report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Unable to calculated OR/R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from same population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uthors cannot provide ascit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uthors did not get back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compare gro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 Studies included in qualitative synthesis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0 Studies included in qualitative synthesis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74549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5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 Studies included in quantitative synthesis (meta-analysis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7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 Studies included in quantitative synthesis (meta-analysis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19575</wp:posOffset>
                </wp:positionH>
                <wp:positionV relativeFrom="paragraph">
                  <wp:posOffset>5602605</wp:posOffset>
                </wp:positionV>
                <wp:extent cx="2012950" cy="124714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2950" cy="1247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rdia New" w:ascii="Calibri" w:hAnsi="Calibri"/>
                                <w:sz w:val="22"/>
                                <w:szCs w:val="28"/>
                                <w:lang w:bidi="th-TH"/>
                              </w:rPr>
                              <w:t xml:space="preserve">3 </w:t>
                            </w:r>
                            <w:r>
                              <w:rPr>
                                <w:rFonts w:cs="Cordia New" w:ascii="Calibri" w:hAnsi="Calibri"/>
                                <w:sz w:val="22"/>
                                <w:szCs w:val="28"/>
                                <w:lang w:val="en-US" w:bidi="th-TH"/>
                              </w:rPr>
                              <w:t>Full-text articles excluded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Absence of inclusion</w:t>
                            </w:r>
                            <w:r>
                              <w:rPr>
                                <w:rFonts w:cs="Cordia New" w:ascii="Calibri" w:hAnsi="Calibri"/>
                                <w:sz w:val="22"/>
                                <w:szCs w:val="28"/>
                                <w:lang w:bidi="th-TH"/>
                              </w:rPr>
                              <w:t xml:space="preserve"> </w:t>
                            </w:r>
                            <w:r>
                              <w:rPr>
                                <w:rFonts w:cs="Cordia New" w:ascii="Calibri" w:hAnsi="Calibri"/>
                                <w:sz w:val="22"/>
                                <w:szCs w:val="28"/>
                                <w:lang w:val="en-US" w:bidi="th-TH"/>
                              </w:rPr>
                              <w:t>and exclus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criteria and mixed population of esophageal varices and gastric varic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5pt;height:98.2pt;mso-wrap-distance-left:9.05pt;mso-wrap-distance-right:9.05pt;mso-wrap-distance-top:0pt;mso-wrap-distance-bottom:0pt;margin-top:44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ordia New" w:ascii="Calibri" w:hAnsi="Calibri"/>
                          <w:sz w:val="22"/>
                          <w:szCs w:val="28"/>
                          <w:lang w:bidi="th-TH"/>
                        </w:rPr>
                        <w:t xml:space="preserve">3 </w:t>
                      </w:r>
                      <w:r>
                        <w:rPr>
                          <w:rFonts w:cs="Cordia New" w:ascii="Calibri" w:hAnsi="Calibri"/>
                          <w:sz w:val="22"/>
                          <w:szCs w:val="28"/>
                          <w:lang w:val="en-US" w:bidi="th-TH"/>
                        </w:rPr>
                        <w:t>Full-text articles excluded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Absence of inclusion</w:t>
                      </w:r>
                      <w:r>
                        <w:rPr>
                          <w:rFonts w:cs="Cordia New" w:ascii="Calibri" w:hAnsi="Calibri"/>
                          <w:sz w:val="22"/>
                          <w:szCs w:val="28"/>
                          <w:lang w:bidi="th-TH"/>
                        </w:rPr>
                        <w:t xml:space="preserve"> </w:t>
                      </w:r>
                      <w:r>
                        <w:rPr>
                          <w:rFonts w:cs="Cordia New" w:ascii="Calibri" w:hAnsi="Calibri"/>
                          <w:sz w:val="22"/>
                          <w:szCs w:val="28"/>
                          <w:lang w:val="en-US" w:bidi="th-TH"/>
                        </w:rPr>
                        <w:t>and exclus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criteria and mixed population of esophageal varices and gastric varice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457200</wp:posOffset>
                </wp:positionH>
                <wp:positionV relativeFrom="paragraph">
                  <wp:posOffset>7277100</wp:posOffset>
                </wp:positionV>
                <wp:extent cx="6155055" cy="26797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505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upplementary Appendix 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Flowchart summarizing study identification and sele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65pt;height:21.1pt;mso-wrap-distance-left:9.05pt;mso-wrap-distance-right:9.05pt;mso-wrap-distance-top:0pt;mso-wrap-distance-bottom:0pt;margin-top:573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4"/>
                          <w:szCs w:val="24"/>
                        </w:rPr>
                        <w:t>Supplementary Appendix C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Flowchart summarizing study identification and sel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08:16:00Z</dcterms:created>
  <dc:creator>mocampo</dc:creator>
  <dc:description/>
  <cp:keywords/>
  <dc:language>en-US</dc:language>
  <cp:lastModifiedBy>Sakkarin Chirapongsathorn (Dr.)</cp:lastModifiedBy>
  <dcterms:modified xsi:type="dcterms:W3CDTF">2021-04-04T08:28:00Z</dcterms:modified>
  <cp:revision>3</cp:revision>
  <dc:subject/>
  <dc:title>PRISMA 2009 Flow Diagram</dc:title>
</cp:coreProperties>
</file>